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AC41CE" w14:textId="581FC9E1" w:rsidR="00C430C3" w:rsidRPr="00D06351" w:rsidRDefault="00C430C3" w:rsidP="00C430C3">
      <w:pPr>
        <w:rPr>
          <w:b/>
          <w:bCs/>
        </w:rPr>
      </w:pPr>
      <w:r w:rsidRPr="00D06351">
        <w:rPr>
          <w:b/>
          <w:bCs/>
        </w:rPr>
        <w:t>Supplementary Methods Table 1. TaqMan gene expression assays</w:t>
      </w:r>
      <w:r>
        <w:rPr>
          <w:b/>
          <w:bCs/>
        </w:rPr>
        <w:t xml:space="preserve"> and methods</w:t>
      </w:r>
      <w:r w:rsidRPr="00D06351">
        <w:rPr>
          <w:b/>
          <w:bCs/>
        </w:rPr>
        <w:t xml:space="preserve"> used in RT-</w:t>
      </w:r>
      <w:r>
        <w:rPr>
          <w:b/>
          <w:bCs/>
        </w:rPr>
        <w:t xml:space="preserve"> Q</w:t>
      </w:r>
      <w:r w:rsidRPr="00D06351">
        <w:rPr>
          <w:b/>
          <w:bCs/>
        </w:rPr>
        <w:t>PCR</w:t>
      </w:r>
    </w:p>
    <w:p w14:paraId="1F7D4AD7" w14:textId="1939DC38" w:rsidR="00892AC0" w:rsidRDefault="00892AC0" w:rsidP="00F760C0">
      <w:pPr>
        <w:jc w:val="both"/>
      </w:pPr>
      <w:r>
        <w:t>RT-</w:t>
      </w:r>
      <w:r w:rsidR="00F760C0">
        <w:t>Q</w:t>
      </w:r>
      <w:r>
        <w:t xml:space="preserve">PCR validation was performed using RNA from the same samples that were processed through RNA-seq, where concentration was first determined using a </w:t>
      </w:r>
      <w:proofErr w:type="spellStart"/>
      <w:r>
        <w:t>NanoDrop</w:t>
      </w:r>
      <w:proofErr w:type="spellEnd"/>
      <w:r>
        <w:t xml:space="preserve"> 100 spectrophotometer (Thermo Scientific) and reverse transcribed (1 ug/RNA) into complementary DNA (cDNA) with a High-Capacity RNA-to-DNA Reverse Transcription Kit (4368814, Applied Biosystems, Foster City, CA) according to manufacturing protocols. RT-QPCR was completed using standard 384-well pla</w:t>
      </w:r>
      <w:r w:rsidR="000940A3">
        <w:t>t</w:t>
      </w:r>
      <w:r>
        <w:t xml:space="preserve">es (4309849, Applied Biosystems) with </w:t>
      </w:r>
      <w:r w:rsidR="00CC00AA">
        <w:t xml:space="preserve">TaqMan Fast Advanced Master Mix (4444556, Thermo Fisher) and </w:t>
      </w:r>
      <w:proofErr w:type="spellStart"/>
      <w:r>
        <w:t>Taqman</w:t>
      </w:r>
      <w:proofErr w:type="spellEnd"/>
      <w:r>
        <w:t xml:space="preserve"> probes </w:t>
      </w:r>
      <w:r w:rsidR="00CC00AA">
        <w:t>Igkv4-53, C1q</w:t>
      </w:r>
      <w:bookmarkStart w:id="0" w:name="_GoBack"/>
      <w:bookmarkEnd w:id="0"/>
      <w:r w:rsidR="00CC00AA">
        <w:t>tnf6,</w:t>
      </w:r>
      <w:r w:rsidR="00CC00AA" w:rsidRPr="00CC00AA">
        <w:t xml:space="preserve"> </w:t>
      </w:r>
      <w:r w:rsidR="00CC00AA">
        <w:t>Ighg1, and Pcp2</w:t>
      </w:r>
      <w:r w:rsidR="00432832">
        <w:t xml:space="preserve">, </w:t>
      </w:r>
      <w:r>
        <w:t xml:space="preserve">under the cycle conditions of </w:t>
      </w:r>
      <w:r w:rsidRPr="00892AC0">
        <w:t>50 °C for 2 min</w:t>
      </w:r>
      <w:r w:rsidR="00850C10">
        <w:t>utes</w:t>
      </w:r>
      <w:r w:rsidRPr="00892AC0">
        <w:t>, 95 °C for 20 s</w:t>
      </w:r>
      <w:r>
        <w:t>econds</w:t>
      </w:r>
      <w:r w:rsidRPr="00892AC0">
        <w:t>, (95 °C for 1 s</w:t>
      </w:r>
      <w:r>
        <w:t>econd</w:t>
      </w:r>
      <w:r w:rsidRPr="00892AC0">
        <w:t>, 60 °C for 20 s</w:t>
      </w:r>
      <w:r>
        <w:t>econds</w:t>
      </w:r>
      <w:r w:rsidRPr="00892AC0">
        <w:t xml:space="preserve">) with 40 cycles. </w:t>
      </w:r>
      <w:r>
        <w:t xml:space="preserve">Applied Biosystems </w:t>
      </w:r>
      <w:r w:rsidRPr="00892AC0">
        <w:t xml:space="preserve">SDS 2.4 software was used to </w:t>
      </w:r>
      <w:r>
        <w:t xml:space="preserve">indicate threshold cycle values (Ct), where fold change (FC) was calculated under </w:t>
      </w:r>
      <w:r w:rsidRPr="00892AC0">
        <w:t>(2</w:t>
      </w:r>
      <w:r w:rsidRPr="00892AC0">
        <w:rPr>
          <w:vertAlign w:val="superscript"/>
        </w:rPr>
        <w:t>−ΔΔCt</w:t>
      </w:r>
      <w:r w:rsidRPr="00892AC0">
        <w:t>)</w:t>
      </w:r>
      <w:r>
        <w:t xml:space="preserve"> method. </w:t>
      </w:r>
    </w:p>
    <w:p w14:paraId="7F3A0455" w14:textId="1DC09152" w:rsidR="00892AC0" w:rsidRDefault="00892AC0"/>
    <w:tbl>
      <w:tblPr>
        <w:tblW w:w="3780" w:type="dxa"/>
        <w:tblLook w:val="04A0" w:firstRow="1" w:lastRow="0" w:firstColumn="1" w:lastColumn="0" w:noHBand="0" w:noVBand="1"/>
      </w:tblPr>
      <w:tblGrid>
        <w:gridCol w:w="1435"/>
        <w:gridCol w:w="2345"/>
      </w:tblGrid>
      <w:tr w:rsidR="00432832" w:rsidRPr="00920CA3" w14:paraId="5CB1306B" w14:textId="77777777" w:rsidTr="00432832">
        <w:trPr>
          <w:trHeight w:val="320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01FF1CA4" w14:textId="77777777" w:rsidR="00432832" w:rsidRPr="00920CA3" w:rsidRDefault="00432832" w:rsidP="00920CA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ne Name</w:t>
            </w:r>
          </w:p>
        </w:tc>
        <w:tc>
          <w:tcPr>
            <w:tcW w:w="2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14:paraId="32FA7C45" w14:textId="77777777" w:rsidR="00432832" w:rsidRPr="00920CA3" w:rsidRDefault="00432832" w:rsidP="00920CA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say ID</w:t>
            </w:r>
          </w:p>
        </w:tc>
      </w:tr>
      <w:tr w:rsidR="00432832" w:rsidRPr="00920CA3" w14:paraId="27E43DE5" w14:textId="77777777" w:rsidTr="00432832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B6C1D" w14:textId="77777777" w:rsidR="00432832" w:rsidRPr="00920CA3" w:rsidRDefault="00432832" w:rsidP="00920CA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1qtnf6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F55F3" w14:textId="77777777" w:rsidR="00432832" w:rsidRPr="00920CA3" w:rsidRDefault="00432832" w:rsidP="00920CA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m00511605_m1</w:t>
            </w:r>
          </w:p>
        </w:tc>
      </w:tr>
      <w:tr w:rsidR="00432832" w:rsidRPr="00920CA3" w14:paraId="63426D78" w14:textId="77777777" w:rsidTr="00432832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4172" w14:textId="77777777" w:rsidR="00432832" w:rsidRPr="00920CA3" w:rsidRDefault="00432832" w:rsidP="00920CA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1a1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6A8A6" w14:textId="77777777" w:rsidR="00432832" w:rsidRPr="00920CA3" w:rsidRDefault="00432832" w:rsidP="00920CA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m00801666_g1</w:t>
            </w:r>
          </w:p>
        </w:tc>
      </w:tr>
      <w:tr w:rsidR="00432832" w:rsidRPr="00920CA3" w14:paraId="16E90523" w14:textId="77777777" w:rsidTr="00432832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7DB9" w14:textId="77777777" w:rsidR="00432832" w:rsidRPr="00920CA3" w:rsidRDefault="00432832" w:rsidP="00920CA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ghg1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9CF9D" w14:textId="77777777" w:rsidR="00432832" w:rsidRPr="00920CA3" w:rsidRDefault="00432832" w:rsidP="00920CA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m05833521_m1</w:t>
            </w:r>
          </w:p>
        </w:tc>
      </w:tr>
      <w:tr w:rsidR="00432832" w:rsidRPr="00920CA3" w14:paraId="441149D3" w14:textId="77777777" w:rsidTr="00432832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6BF99" w14:textId="77777777" w:rsidR="00432832" w:rsidRPr="00920CA3" w:rsidRDefault="00432832" w:rsidP="00920CA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gkv4-53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106AE" w14:textId="77777777" w:rsidR="00432832" w:rsidRPr="00920CA3" w:rsidRDefault="00432832" w:rsidP="00920CA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m01611505_g1</w:t>
            </w:r>
          </w:p>
        </w:tc>
      </w:tr>
      <w:tr w:rsidR="00432832" w:rsidRPr="00920CA3" w14:paraId="3C79E31E" w14:textId="77777777" w:rsidTr="00432832">
        <w:trPr>
          <w:trHeight w:val="32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9FEFD" w14:textId="77777777" w:rsidR="00432832" w:rsidRPr="00920CA3" w:rsidRDefault="00432832" w:rsidP="00920CA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p2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819DC" w14:textId="77777777" w:rsidR="00432832" w:rsidRPr="00920CA3" w:rsidRDefault="00432832" w:rsidP="00920CA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0CA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m00435514_m1</w:t>
            </w:r>
          </w:p>
        </w:tc>
      </w:tr>
    </w:tbl>
    <w:p w14:paraId="4C96EC39" w14:textId="77777777" w:rsidR="00920CA3" w:rsidRDefault="00920CA3"/>
    <w:sectPr w:rsidR="00920C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AC0"/>
    <w:rsid w:val="000940A3"/>
    <w:rsid w:val="00432832"/>
    <w:rsid w:val="005C352A"/>
    <w:rsid w:val="007E2F50"/>
    <w:rsid w:val="00850C10"/>
    <w:rsid w:val="00892AC0"/>
    <w:rsid w:val="00920CA3"/>
    <w:rsid w:val="00C430C3"/>
    <w:rsid w:val="00CC00AA"/>
    <w:rsid w:val="00CC249E"/>
    <w:rsid w:val="00D06351"/>
    <w:rsid w:val="00D4405C"/>
    <w:rsid w:val="00D46CDF"/>
    <w:rsid w:val="00EF2DA2"/>
    <w:rsid w:val="00F371DF"/>
    <w:rsid w:val="00F76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E4FC9"/>
  <w15:chartTrackingRefBased/>
  <w15:docId w15:val="{755F9FCB-FE74-4040-883E-0CF2B8133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92AC0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66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72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12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93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151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26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71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515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chelle Buenaventura</dc:creator>
  <cp:keywords/>
  <dc:description/>
  <cp:lastModifiedBy>bsm53@georgetown.mei.georgetown.edu</cp:lastModifiedBy>
  <cp:revision>2</cp:revision>
  <dcterms:created xsi:type="dcterms:W3CDTF">2023-06-16T18:46:00Z</dcterms:created>
  <dcterms:modified xsi:type="dcterms:W3CDTF">2023-06-16T18:46:00Z</dcterms:modified>
</cp:coreProperties>
</file>